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38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1983"/>
        <w:gridCol w:w="1517"/>
        <w:gridCol w:w="2296"/>
        <w:gridCol w:w="2783"/>
        <w:gridCol w:w="2790"/>
        <w:gridCol w:w="1244"/>
      </w:tblGrid>
      <w:tr>
        <w:trPr>
          <w:trHeight w:val="851" w:hRule="exac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rimer s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roduct description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ID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Citrus sinensis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complete gene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orward primer 5’-3’ sequenc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Reverse primer 5’-3’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roduct size (bp)</w:t>
            </w:r>
          </w:p>
        </w:tc>
      </w:tr>
      <w:tr>
        <w:trPr>
          <w:trHeight w:val="851" w:hRule="exac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hot 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otosystem II reaction cente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AR"/>
              </w:rPr>
              <w:t>C31604G05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AR"/>
              </w:rPr>
              <w:t>orange1.1g032691m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US"/>
              </w:rPr>
              <w:t>TTACACGCTCGGTTCTTGT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US"/>
              </w:rPr>
              <w:t>AAATGGAAGCCCTGTTCCTT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1</w:t>
            </w:r>
          </w:p>
        </w:tc>
      </w:tr>
      <w:tr>
        <w:trPr>
          <w:trHeight w:val="851" w:hRule="exac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hot 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lastocyanin 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C0AAA26DC03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ange1.1g030950m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TGGCTTTTGTTCCAAGCTC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CCTTGGTGAGGGGAACAGTA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2</w:t>
            </w:r>
          </w:p>
        </w:tc>
      </w:tr>
      <w:tr>
        <w:trPr>
          <w:trHeight w:val="851" w:hRule="exac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HO 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ll wall invertase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06024D04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ange1.1g008242m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TTGGCCCTGATAAGAGATG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AGGACACTCCCACATTCCTG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2</w:t>
            </w:r>
          </w:p>
        </w:tc>
      </w:tr>
      <w:tr>
        <w:trPr>
          <w:trHeight w:val="851" w:hRule="exac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al 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henylalanine ammonia lyase 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32004A10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ange1.1g005031m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CTGAAGTCATGCAAGGCAA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GGTTGCAAACCGAATCACTT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2</w:t>
            </w:r>
          </w:p>
        </w:tc>
      </w:tr>
      <w:tr>
        <w:trPr>
          <w:trHeight w:val="851" w:hRule="exac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Lip 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atty acid desaturase 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31404A06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ange1.1g016781m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GTGGACGAATGGCTGTACC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ACAAAGGCAATGGTGAGGT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4</w:t>
            </w:r>
          </w:p>
        </w:tc>
      </w:tr>
      <w:tr>
        <w:trPr>
          <w:trHeight w:val="851" w:hRule="exac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Lip 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hospholipase D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β</w:t>
            </w:r>
            <w:r>
              <w:rPr>
                <w:rFonts w:cs="Arial" w:ascii="Symbol" w:hAnsi="Symbol"/>
                <w:sz w:val="18"/>
                <w:szCs w:val="18"/>
                <w:lang w:val="en-US"/>
              </w:rPr>
              <w:t>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31704G10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ange1.1g003057m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ATCCGAGCTGCTCAACACT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TGCAGCAAACCTCTCATTTG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2</w:t>
            </w:r>
          </w:p>
        </w:tc>
      </w:tr>
      <w:tr>
        <w:trPr>
          <w:trHeight w:val="851" w:hRule="exac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ef 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asic chitinase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31203F05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ange1.1g020187m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TAAACCGACTCCCGTACCTG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CAAAAAGGCAGCGATTTCT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3</w:t>
            </w:r>
          </w:p>
        </w:tc>
      </w:tr>
      <w:tr>
        <w:trPr>
          <w:trHeight w:val="851" w:hRule="exac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ef 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athogenesis-related 4 protein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31208A08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ange1.1g032389m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TCAACTTGggATGCAAaCA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GCATTGCCtTTTCCATCAGT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3</w:t>
            </w:r>
          </w:p>
        </w:tc>
      </w:tr>
      <w:tr>
        <w:trPr>
          <w:trHeight w:val="851" w:hRule="exac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c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tin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X289161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ange1.1g037845m</w:t>
            </w:r>
          </w:p>
        </w:tc>
        <w:tc>
          <w:tcPr>
            <w:tcW w:w="2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CAGCCATCTCTCATCGGAAT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val="en-US"/>
              </w:rPr>
              <w:t>CCTGTGGACAATGGATGGAC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9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3:05:00Z</dcterms:created>
  <dc:creator>Ivana</dc:creator>
  <dc:description/>
  <cp:keywords/>
  <dc:language>en-US</dc:language>
  <cp:lastModifiedBy>Elena</cp:lastModifiedBy>
  <dcterms:modified xsi:type="dcterms:W3CDTF">2013-10-04T21:24:00Z</dcterms:modified>
  <cp:revision>22</cp:revision>
  <dc:subject/>
  <dc:title/>
</cp:coreProperties>
</file>